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0854B9" w14:textId="561CABFD" w:rsidR="009B34F3" w:rsidRDefault="00133428" w:rsidP="007F4AE6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bookmarkStart w:id="0" w:name="_GoBack"/>
      <w:r w:rsidRPr="00AF7B58">
        <w:rPr>
          <w:rFonts w:ascii="Times New Roman" w:hAnsi="Times New Roman" w:cs="Times New Roman"/>
          <w:sz w:val="28"/>
          <w:szCs w:val="28"/>
        </w:rPr>
        <w:t>A</w:t>
      </w:r>
      <w:r w:rsidR="004E10E1">
        <w:rPr>
          <w:rFonts w:ascii="Times New Roman" w:hAnsi="Times New Roman" w:cs="Times New Roman"/>
          <w:sz w:val="28"/>
          <w:szCs w:val="28"/>
        </w:rPr>
        <w:t>dditional file</w:t>
      </w:r>
      <w:r w:rsidRPr="00AF7B58">
        <w:rPr>
          <w:rFonts w:ascii="Times New Roman" w:hAnsi="Times New Roman" w:cs="Times New Roman"/>
          <w:sz w:val="28"/>
          <w:szCs w:val="28"/>
        </w:rPr>
        <w:t xml:space="preserve"> </w:t>
      </w:r>
      <w:r w:rsidR="00831765">
        <w:rPr>
          <w:rFonts w:ascii="Times New Roman" w:hAnsi="Times New Roman" w:cs="Times New Roman"/>
          <w:sz w:val="28"/>
          <w:szCs w:val="28"/>
        </w:rPr>
        <w:t>10</w:t>
      </w:r>
      <w:r w:rsidRPr="00AF7B58">
        <w:rPr>
          <w:rFonts w:ascii="Times New Roman" w:hAnsi="Times New Roman" w:cs="Times New Roman"/>
          <w:sz w:val="28"/>
          <w:szCs w:val="28"/>
        </w:rPr>
        <w:t xml:space="preserve"> Excluded </w:t>
      </w:r>
      <w:proofErr w:type="gramStart"/>
      <w:r w:rsidRPr="00AF7B58">
        <w:rPr>
          <w:rFonts w:ascii="Times New Roman" w:hAnsi="Times New Roman" w:cs="Times New Roman"/>
          <w:sz w:val="28"/>
          <w:szCs w:val="28"/>
        </w:rPr>
        <w:t>literature</w:t>
      </w:r>
      <w:proofErr w:type="gramEnd"/>
    </w:p>
    <w:tbl>
      <w:tblPr>
        <w:tblW w:w="13341" w:type="dxa"/>
        <w:tblInd w:w="-15" w:type="dxa"/>
        <w:tblLook w:val="04A0" w:firstRow="1" w:lastRow="0" w:firstColumn="1" w:lastColumn="0" w:noHBand="0" w:noVBand="1"/>
      </w:tblPr>
      <w:tblGrid>
        <w:gridCol w:w="8581"/>
        <w:gridCol w:w="696"/>
        <w:gridCol w:w="4064"/>
      </w:tblGrid>
      <w:tr w:rsidR="0049026C" w:rsidRPr="0049026C" w14:paraId="5AE9F5DB" w14:textId="77777777" w:rsidTr="0049026C">
        <w:trPr>
          <w:trHeight w:val="28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bookmarkEnd w:id="0"/>
          <w:p w14:paraId="060464D2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9C7A3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99D73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ason</w:t>
            </w:r>
          </w:p>
        </w:tc>
      </w:tr>
      <w:tr w:rsidR="0049026C" w:rsidRPr="0049026C" w14:paraId="68BF36F4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36519" w14:textId="6E52AD93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sz w:val="28"/>
                <w:szCs w:val="28"/>
              </w:rPr>
            </w:pPr>
            <w:r w:rsidRPr="0049026C">
              <w:rPr>
                <w:rFonts w:ascii="Times New Roman" w:eastAsia="DengXian" w:hAnsi="Times New Roman" w:cs="Times New Roman" w:hint="eastAsia"/>
                <w:b/>
                <w:bCs/>
                <w:sz w:val="28"/>
                <w:szCs w:val="28"/>
              </w:rPr>
              <w:t>C</w:t>
            </w:r>
            <w:r w:rsidRPr="0049026C">
              <w:rPr>
                <w:rFonts w:ascii="Times New Roman" w:eastAsia="DengXian" w:hAnsi="Times New Roman" w:cs="Times New Roman"/>
                <w:b/>
                <w:bCs/>
                <w:sz w:val="28"/>
                <w:szCs w:val="28"/>
              </w:rPr>
              <w:t>hinese articles</w:t>
            </w:r>
          </w:p>
          <w:p w14:paraId="5C89AB6C" w14:textId="61E9A748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Evaluation of clinical effects off low-dose heparin therapy for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3869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AD662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 relevant outcomes</w:t>
            </w:r>
          </w:p>
        </w:tc>
      </w:tr>
      <w:tr w:rsidR="0049026C" w:rsidRPr="0049026C" w14:paraId="26A303C6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C282E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clinical study on acute lung injury or acute respiratory distress syndrome with sepsis treated with continuous low dose hep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E11A7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FC33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uasi-randomized controlled trials</w:t>
            </w:r>
          </w:p>
        </w:tc>
      </w:tr>
      <w:tr w:rsidR="0049026C" w:rsidRPr="0049026C" w14:paraId="48118EF8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49533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clinical care of 119 patients with sepsis treated with continuous low dose hep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6CB04D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44D9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Quasi-randomized controlled trials</w:t>
            </w:r>
          </w:p>
        </w:tc>
      </w:tr>
      <w:tr w:rsidR="0049026C" w:rsidRPr="0049026C" w14:paraId="68129B55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69642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Clinical efficacy of continuous low-dose heparin in the treatment of severe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DF5DD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F97E2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Quasi-randomized controlled trials</w:t>
            </w:r>
          </w:p>
        </w:tc>
      </w:tr>
      <w:tr w:rsidR="0049026C" w:rsidRPr="0049026C" w14:paraId="659B75C7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EABD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clinical observation of early heparinization in the treatment of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32CD9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790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7B220F58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3FA4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clinical observation of low dose unfractionated heparin in the auxiliary effect of sepsis. In: Chinese medical association of emergency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0431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4191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e results were not complete</w:t>
            </w:r>
          </w:p>
        </w:tc>
      </w:tr>
      <w:tr w:rsidR="0049026C" w:rsidRPr="0049026C" w14:paraId="49B80AFC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A198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Clinical efficacy of low dose of heparin in treatment of patients with sepsis and its influence on coagulation index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438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367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7BE774F0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A2F47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Clinical efficacy of low dose of heparin in treatment of patients with sepsis and its influence on coagulation function and platelet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48671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7A1D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 relevant outcomes</w:t>
            </w:r>
          </w:p>
        </w:tc>
      </w:tr>
      <w:tr w:rsidR="0049026C" w:rsidRPr="0049026C" w14:paraId="552F9301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032F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effect of anticoagulant therapy on coagulation and inflammation markers in sepsis patients and its signific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D26C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547C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0BFC34BA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74EB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Clinical curative effect of low dose heparin combined with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Xuebijing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in the treatment of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D0FE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AAB2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 relevant outcomes</w:t>
            </w:r>
          </w:p>
        </w:tc>
      </w:tr>
      <w:tr w:rsidR="0049026C" w:rsidRPr="0049026C" w14:paraId="7D394D99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70AD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>The Effect of Low-dose Heparin on Peripheral Inflammatory Cytokines and Cell Adhesion Molecules of Patients with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840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FB89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 relevant outcomes</w:t>
            </w:r>
          </w:p>
        </w:tc>
      </w:tr>
      <w:tr w:rsidR="0049026C" w:rsidRPr="0049026C" w14:paraId="657A0EB5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2D122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effect of heparin therapy on lung and renal function in patients with severe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DC437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5B0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 relevant outcomes</w:t>
            </w:r>
          </w:p>
        </w:tc>
      </w:tr>
      <w:tr w:rsidR="0049026C" w:rsidRPr="0049026C" w14:paraId="583C6C6D" w14:textId="77777777" w:rsidTr="0049026C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1690" w14:textId="4CC4D330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</w:pPr>
            <w:r w:rsidRPr="0049026C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28"/>
                <w:szCs w:val="28"/>
              </w:rPr>
              <w:t>E</w:t>
            </w:r>
            <w:r w:rsidRPr="0049026C">
              <w:rPr>
                <w:rFonts w:ascii="Times New Roman" w:eastAsia="DengXian" w:hAnsi="Times New Roman" w:cs="Times New Roman"/>
                <w:b/>
                <w:bCs/>
                <w:color w:val="000000"/>
                <w:sz w:val="28"/>
                <w:szCs w:val="28"/>
              </w:rPr>
              <w:t>nglish 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55FDE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B7B0D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9026C" w:rsidRPr="0049026C" w14:paraId="7E822EB8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86F1C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e influence of heparin on intravenous infusions: a prospective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B530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CDC74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2018A6D4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74E37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Use of antithrombin III concentrates.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Beitrage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zur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Infusionstherapie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[Contributions to infusion therapy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07A1C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94DC0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here were too small amounts of participants and failed to find full-text</w:t>
            </w:r>
          </w:p>
        </w:tc>
      </w:tr>
      <w:tr w:rsidR="0049026C" w:rsidRPr="0049026C" w14:paraId="2B905AF5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D1F4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Sepsis: a collaborative study on the treatment of coagulation disturbances with antithrombin III or hepar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6DA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6B52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Failed to find the full-text</w:t>
            </w:r>
          </w:p>
        </w:tc>
      </w:tr>
      <w:tr w:rsidR="0049026C" w:rsidRPr="0049026C" w14:paraId="17B2944B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E2F0F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Subcutaneous heparin prophylaxis significantly reduces the incidence of venous thromboembolic events in the critically i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04C4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B4D5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7841FD6C" w14:textId="77777777" w:rsidTr="0049026C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AFA1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Heparin blunts endotoxin-induced coagulation activ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177AC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8E690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79FB92B3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413A5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High-dose antithrombin III in severe sepsis: a randomized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25AB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ED3AF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 xml:space="preserve"> Quasi-randomized controlled trials</w:t>
            </w:r>
          </w:p>
        </w:tc>
      </w:tr>
      <w:tr w:rsidR="0049026C" w:rsidRPr="0049026C" w14:paraId="381A43AC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7CAB9" w14:textId="459CA991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Evaluation of anti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i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nflammatory and antiadhesive effects of heparins in human endotox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8F20C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AA43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Non randomized controlled trials</w:t>
            </w:r>
          </w:p>
        </w:tc>
      </w:tr>
      <w:tr w:rsidR="0049026C" w:rsidRPr="0049026C" w14:paraId="3F2AB03D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2DCB9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Phase III Clinical Study on ART-123 in patients with disseminated intravascular coagulation (DIC) directly caused by malignant hematopoietic tumors or infe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8ABD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2CDB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19644884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7F677" w14:textId="01C6FF1C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A randomized clinical trial of unfraction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at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ed heparin for treatment of sepsis (the HETRASE study): design and rational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190F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92885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tocol</w:t>
            </w:r>
          </w:p>
        </w:tc>
      </w:tr>
      <w:tr w:rsidR="0049026C" w:rsidRPr="0049026C" w14:paraId="6C6407DD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EAD65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Comprehensive safety analysis of concomitant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drotrecogin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alfa (activated) and prophylactic heparin use in patients with severe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ED36E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217B3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econdary analysis</w:t>
            </w:r>
          </w:p>
        </w:tc>
      </w:tr>
      <w:tr w:rsidR="0049026C" w:rsidRPr="0049026C" w14:paraId="7475E0DE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A152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Venous thromboembolism in critically ill patients. Observations from a randomized trial in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A053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692AD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12C2F056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0A5BF" w14:textId="3185FE1E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rombomodulin alfa in the treatment of infection patients complicated by disseminated intr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v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ascular coagulation: Sub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n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l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ysis from the phase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38F63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0C499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532F8342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C30C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Dalteparin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did not differ from unfractionated heparin for reducing proximal DVT in critically i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78DA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E26B3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25A52945" w14:textId="77777777" w:rsidTr="0049026C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59D6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Dalteparin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versus unfractionated heparin in critically i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23EEE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28A6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1064E367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020D" w14:textId="7C0D654A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PROphylaxis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for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Thrombo</w:t>
            </w:r>
            <w:proofErr w:type="spellEnd"/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-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Embolism in Critical Care Trial protocol and analysis pl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7939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6B02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6C2B90D0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49853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Nct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: Heparin Anticoagulation to Improve Outcomes in Septic Shock: the HALO Pil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5A94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3C2F9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tocol</w:t>
            </w:r>
          </w:p>
        </w:tc>
      </w:tr>
      <w:tr w:rsidR="0049026C" w:rsidRPr="0049026C" w14:paraId="6FC21C96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F6AE8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A prospective clinical study of low-dose heparin as an intervention treatment of Sepsis accompanied with pre-D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51D20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1C1C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52595518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F8C19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Nct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: Impact of Low Dose Unfractionated Heparin Treatment on Inflammation in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E5A40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0172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tocol</w:t>
            </w:r>
          </w:p>
        </w:tc>
      </w:tr>
      <w:tr w:rsidR="0049026C" w:rsidRPr="0049026C" w14:paraId="17ACFC4F" w14:textId="77777777" w:rsidTr="0049026C">
        <w:trPr>
          <w:trHeight w:val="28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25C06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Heparin Effect in sep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13801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E78CC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2CF57D73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82023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Failure of anticoagulant thromboprophylaxis: risk factors in medical-surgical critically ill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DCD1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32AA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64A6B8DE" w14:textId="77777777" w:rsidTr="0049026C">
        <w:trPr>
          <w:trHeight w:val="56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6883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Efficacy and Safety of Unfractionated Heparin on Severe Sepsis With Suspected Disseminated Intravascular Coagu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84B39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A972F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Protocol</w:t>
            </w:r>
          </w:p>
        </w:tc>
      </w:tr>
      <w:tr w:rsidR="0049026C" w:rsidRPr="0049026C" w14:paraId="56E1EDEC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F11D5" w14:textId="7777777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Low-dose heparin in critically Ill patients undergoing extracorporeal membrane oxygenation-the help-ECMO pilot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randomised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ontrolled 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C1BE1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65830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0FEBC516" w14:textId="77777777" w:rsidTr="0049026C">
        <w:trPr>
          <w:trHeight w:val="84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5153" w14:textId="4825DEE7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lastRenderedPageBreak/>
              <w:t xml:space="preserve">Low-dose heparin versus full systemic anticoagulation in critically ill patients undergoing extracorporeal membrane oxygenation: the HELP-ECMO pilot </w:t>
            </w:r>
            <w:proofErr w:type="spellStart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rand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n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omised</w:t>
            </w:r>
            <w:proofErr w:type="spellEnd"/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 xml:space="preserve"> controlled stu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9BEC8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8F27E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tudy objective did not match</w:t>
            </w:r>
          </w:p>
        </w:tc>
      </w:tr>
      <w:tr w:rsidR="0049026C" w:rsidRPr="0049026C" w14:paraId="0CA6560F" w14:textId="77777777" w:rsidTr="0049026C">
        <w:trPr>
          <w:trHeight w:val="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49377" w14:textId="367E0CFC" w:rsidR="0049026C" w:rsidRPr="0049026C" w:rsidRDefault="0049026C" w:rsidP="0049026C">
            <w:pPr>
              <w:spacing w:after="0" w:line="240" w:lineRule="auto"/>
              <w:rPr>
                <w:rFonts w:ascii="Times New Roman" w:eastAsia="DengXian" w:hAnsi="Times New Roman" w:cs="Times New Roman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Benefit of anti-coagulant thera</w:t>
            </w:r>
            <w:r>
              <w:rPr>
                <w:rFonts w:ascii="Times New Roman" w:eastAsia="DengXian" w:hAnsi="Times New Roman" w:cs="Times New Roman"/>
                <w:sz w:val="24"/>
                <w:szCs w:val="24"/>
              </w:rPr>
              <w:t>p</w:t>
            </w:r>
            <w:r w:rsidRPr="0049026C">
              <w:rPr>
                <w:rFonts w:ascii="Times New Roman" w:eastAsia="DengXian" w:hAnsi="Times New Roman" w:cs="Times New Roman"/>
                <w:sz w:val="24"/>
                <w:szCs w:val="24"/>
              </w:rPr>
              <w:t>y in patients with septic shoc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CA1817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0B1EB7" w14:textId="77777777" w:rsidR="0049026C" w:rsidRPr="0049026C" w:rsidRDefault="0049026C" w:rsidP="0049026C">
            <w:pPr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49026C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linical study is ongoing</w:t>
            </w:r>
          </w:p>
        </w:tc>
      </w:tr>
    </w:tbl>
    <w:p w14:paraId="4DCB4B55" w14:textId="0EE09AC4" w:rsidR="00B71B7C" w:rsidRPr="00237A7B" w:rsidRDefault="00B71B7C" w:rsidP="0078094F">
      <w:pPr>
        <w:pStyle w:val="EndNoteBibliography"/>
        <w:spacing w:line="480" w:lineRule="auto"/>
        <w:rPr>
          <w:sz w:val="24"/>
          <w:szCs w:val="24"/>
        </w:rPr>
      </w:pPr>
    </w:p>
    <w:sectPr w:rsidR="00B71B7C" w:rsidRPr="00237A7B" w:rsidSect="00831765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0FA971" w14:textId="77777777" w:rsidR="008A688F" w:rsidRDefault="008A688F" w:rsidP="007F4AE6">
      <w:pPr>
        <w:spacing w:after="0" w:line="240" w:lineRule="auto"/>
      </w:pPr>
      <w:r>
        <w:separator/>
      </w:r>
    </w:p>
  </w:endnote>
  <w:endnote w:type="continuationSeparator" w:id="0">
    <w:p w14:paraId="4116B812" w14:textId="77777777" w:rsidR="008A688F" w:rsidRDefault="008A688F" w:rsidP="007F4A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68866307"/>
      <w:docPartObj>
        <w:docPartGallery w:val="Page Numbers (Bottom of Page)"/>
        <w:docPartUnique/>
      </w:docPartObj>
    </w:sdtPr>
    <w:sdtEndPr/>
    <w:sdtContent>
      <w:p w14:paraId="0DF3BD96" w14:textId="1A44D19F" w:rsidR="002115F2" w:rsidRDefault="002115F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31765" w:rsidRPr="00831765">
          <w:rPr>
            <w:noProof/>
            <w:lang w:val="zh-CN"/>
          </w:rPr>
          <w:t>4</w:t>
        </w:r>
        <w:r>
          <w:fldChar w:fldCharType="end"/>
        </w:r>
      </w:p>
    </w:sdtContent>
  </w:sdt>
  <w:p w14:paraId="1E672899" w14:textId="77777777" w:rsidR="002115F2" w:rsidRDefault="002115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E8143" w14:textId="77777777" w:rsidR="008A688F" w:rsidRDefault="008A688F" w:rsidP="007F4AE6">
      <w:pPr>
        <w:spacing w:after="0" w:line="240" w:lineRule="auto"/>
      </w:pPr>
      <w:r>
        <w:separator/>
      </w:r>
    </w:p>
  </w:footnote>
  <w:footnote w:type="continuationSeparator" w:id="0">
    <w:p w14:paraId="78AA6BA3" w14:textId="77777777" w:rsidR="008A688F" w:rsidRDefault="008A688F" w:rsidP="007F4A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9674E4"/>
    <w:multiLevelType w:val="hybridMultilevel"/>
    <w:tmpl w:val="539029D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69220C74"/>
    <w:multiLevelType w:val="multilevel"/>
    <w:tmpl w:val="BFE43D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Pharmacolog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3083&lt;/item&gt;&lt;/record-ids&gt;&lt;/item&gt;&lt;/Libraries&gt;"/>
    <w:docVar w:name="Total_Editing_Time" w:val="36"/>
  </w:docVars>
  <w:rsids>
    <w:rsidRoot w:val="00133428"/>
    <w:rsid w:val="00005BEF"/>
    <w:rsid w:val="0004011F"/>
    <w:rsid w:val="00044AF8"/>
    <w:rsid w:val="00045789"/>
    <w:rsid w:val="00055D27"/>
    <w:rsid w:val="00055F24"/>
    <w:rsid w:val="000617AE"/>
    <w:rsid w:val="0006197E"/>
    <w:rsid w:val="00067AE2"/>
    <w:rsid w:val="00072DCB"/>
    <w:rsid w:val="00082854"/>
    <w:rsid w:val="00087106"/>
    <w:rsid w:val="0009037F"/>
    <w:rsid w:val="00091D44"/>
    <w:rsid w:val="00097D2E"/>
    <w:rsid w:val="000A1B0D"/>
    <w:rsid w:val="000A3D0A"/>
    <w:rsid w:val="000A555F"/>
    <w:rsid w:val="000B0F39"/>
    <w:rsid w:val="000B4E21"/>
    <w:rsid w:val="000D3700"/>
    <w:rsid w:val="000E1FE5"/>
    <w:rsid w:val="000E292B"/>
    <w:rsid w:val="000E4790"/>
    <w:rsid w:val="000E6047"/>
    <w:rsid w:val="0010049D"/>
    <w:rsid w:val="00105B9E"/>
    <w:rsid w:val="00107793"/>
    <w:rsid w:val="00113D3D"/>
    <w:rsid w:val="00125AF8"/>
    <w:rsid w:val="00126035"/>
    <w:rsid w:val="00133428"/>
    <w:rsid w:val="00137208"/>
    <w:rsid w:val="00141AF0"/>
    <w:rsid w:val="0014638D"/>
    <w:rsid w:val="0014681D"/>
    <w:rsid w:val="001652D0"/>
    <w:rsid w:val="00165EBF"/>
    <w:rsid w:val="001669E3"/>
    <w:rsid w:val="001774F8"/>
    <w:rsid w:val="001840D1"/>
    <w:rsid w:val="001869CA"/>
    <w:rsid w:val="001A0EBA"/>
    <w:rsid w:val="001B6C69"/>
    <w:rsid w:val="001C44E1"/>
    <w:rsid w:val="001C4708"/>
    <w:rsid w:val="001C5428"/>
    <w:rsid w:val="001C6A39"/>
    <w:rsid w:val="001D211C"/>
    <w:rsid w:val="001D67B1"/>
    <w:rsid w:val="001D7F44"/>
    <w:rsid w:val="001E4BFB"/>
    <w:rsid w:val="001E6F95"/>
    <w:rsid w:val="002021C5"/>
    <w:rsid w:val="00206857"/>
    <w:rsid w:val="002115F2"/>
    <w:rsid w:val="00237A7B"/>
    <w:rsid w:val="00241A07"/>
    <w:rsid w:val="002449CE"/>
    <w:rsid w:val="0024757C"/>
    <w:rsid w:val="00247EB3"/>
    <w:rsid w:val="00252DAD"/>
    <w:rsid w:val="0025625D"/>
    <w:rsid w:val="0025732C"/>
    <w:rsid w:val="002756BD"/>
    <w:rsid w:val="00276675"/>
    <w:rsid w:val="00285A4E"/>
    <w:rsid w:val="00293A85"/>
    <w:rsid w:val="00296C7E"/>
    <w:rsid w:val="002A2D6F"/>
    <w:rsid w:val="002B36D7"/>
    <w:rsid w:val="002C7C2B"/>
    <w:rsid w:val="002D6ADC"/>
    <w:rsid w:val="002F346E"/>
    <w:rsid w:val="002F3D57"/>
    <w:rsid w:val="00304B17"/>
    <w:rsid w:val="00310D14"/>
    <w:rsid w:val="00320E97"/>
    <w:rsid w:val="003214EE"/>
    <w:rsid w:val="00333812"/>
    <w:rsid w:val="003370F8"/>
    <w:rsid w:val="00340388"/>
    <w:rsid w:val="00351000"/>
    <w:rsid w:val="00351285"/>
    <w:rsid w:val="00351B27"/>
    <w:rsid w:val="003535B4"/>
    <w:rsid w:val="00355568"/>
    <w:rsid w:val="00360C97"/>
    <w:rsid w:val="0036479E"/>
    <w:rsid w:val="00367C8C"/>
    <w:rsid w:val="00380A0D"/>
    <w:rsid w:val="00394014"/>
    <w:rsid w:val="0039552B"/>
    <w:rsid w:val="003A1B9A"/>
    <w:rsid w:val="003A3131"/>
    <w:rsid w:val="003B092E"/>
    <w:rsid w:val="003B5FFE"/>
    <w:rsid w:val="003E208F"/>
    <w:rsid w:val="003E6BBE"/>
    <w:rsid w:val="003F268A"/>
    <w:rsid w:val="003F31A9"/>
    <w:rsid w:val="004027BB"/>
    <w:rsid w:val="004111FF"/>
    <w:rsid w:val="00411A97"/>
    <w:rsid w:val="0041218E"/>
    <w:rsid w:val="00422D8C"/>
    <w:rsid w:val="00433AE2"/>
    <w:rsid w:val="004343CD"/>
    <w:rsid w:val="00443185"/>
    <w:rsid w:val="0046436F"/>
    <w:rsid w:val="00467761"/>
    <w:rsid w:val="0048213E"/>
    <w:rsid w:val="0049026C"/>
    <w:rsid w:val="004A11B4"/>
    <w:rsid w:val="004A1A16"/>
    <w:rsid w:val="004A37AB"/>
    <w:rsid w:val="004B0DF2"/>
    <w:rsid w:val="004B3AC7"/>
    <w:rsid w:val="004B7391"/>
    <w:rsid w:val="004C4B84"/>
    <w:rsid w:val="004E10E1"/>
    <w:rsid w:val="004E2190"/>
    <w:rsid w:val="004E455E"/>
    <w:rsid w:val="004F39C1"/>
    <w:rsid w:val="004F5A22"/>
    <w:rsid w:val="00503089"/>
    <w:rsid w:val="0052702F"/>
    <w:rsid w:val="005505E9"/>
    <w:rsid w:val="00573EB8"/>
    <w:rsid w:val="0058286E"/>
    <w:rsid w:val="00582A24"/>
    <w:rsid w:val="005966FE"/>
    <w:rsid w:val="00597AF6"/>
    <w:rsid w:val="005A45B7"/>
    <w:rsid w:val="005A6278"/>
    <w:rsid w:val="005C0368"/>
    <w:rsid w:val="005C191F"/>
    <w:rsid w:val="005C53D7"/>
    <w:rsid w:val="005D083C"/>
    <w:rsid w:val="005E31A7"/>
    <w:rsid w:val="005F35CA"/>
    <w:rsid w:val="0060138E"/>
    <w:rsid w:val="00632A40"/>
    <w:rsid w:val="0064616C"/>
    <w:rsid w:val="00653246"/>
    <w:rsid w:val="006548E6"/>
    <w:rsid w:val="00660899"/>
    <w:rsid w:val="00662296"/>
    <w:rsid w:val="00665387"/>
    <w:rsid w:val="00673244"/>
    <w:rsid w:val="006927FB"/>
    <w:rsid w:val="006A14DC"/>
    <w:rsid w:val="006A3FBB"/>
    <w:rsid w:val="006B2122"/>
    <w:rsid w:val="006B225B"/>
    <w:rsid w:val="006F4EBE"/>
    <w:rsid w:val="00722174"/>
    <w:rsid w:val="007310A6"/>
    <w:rsid w:val="00734F07"/>
    <w:rsid w:val="00742E8E"/>
    <w:rsid w:val="0077467A"/>
    <w:rsid w:val="0078094F"/>
    <w:rsid w:val="007A4984"/>
    <w:rsid w:val="007A7AB5"/>
    <w:rsid w:val="007B451C"/>
    <w:rsid w:val="007B6FA2"/>
    <w:rsid w:val="007C742F"/>
    <w:rsid w:val="007D3BC0"/>
    <w:rsid w:val="007E205D"/>
    <w:rsid w:val="007E406A"/>
    <w:rsid w:val="007F4AE6"/>
    <w:rsid w:val="007F5D38"/>
    <w:rsid w:val="007F6559"/>
    <w:rsid w:val="00800388"/>
    <w:rsid w:val="008069DF"/>
    <w:rsid w:val="00807090"/>
    <w:rsid w:val="00807C47"/>
    <w:rsid w:val="00826F43"/>
    <w:rsid w:val="00831765"/>
    <w:rsid w:val="00833DC9"/>
    <w:rsid w:val="00843EF6"/>
    <w:rsid w:val="00844DCF"/>
    <w:rsid w:val="0085008F"/>
    <w:rsid w:val="00851C71"/>
    <w:rsid w:val="00853DB5"/>
    <w:rsid w:val="0086551D"/>
    <w:rsid w:val="00870B5E"/>
    <w:rsid w:val="0089039C"/>
    <w:rsid w:val="00895838"/>
    <w:rsid w:val="008A0D0A"/>
    <w:rsid w:val="008A1686"/>
    <w:rsid w:val="008A59EE"/>
    <w:rsid w:val="008A688F"/>
    <w:rsid w:val="008C12FF"/>
    <w:rsid w:val="008C6014"/>
    <w:rsid w:val="008E0A7A"/>
    <w:rsid w:val="008E28BD"/>
    <w:rsid w:val="008E65E5"/>
    <w:rsid w:val="008F3BA3"/>
    <w:rsid w:val="00921D85"/>
    <w:rsid w:val="00941D32"/>
    <w:rsid w:val="00945BAE"/>
    <w:rsid w:val="009729B0"/>
    <w:rsid w:val="009764E5"/>
    <w:rsid w:val="009906FA"/>
    <w:rsid w:val="009A7F94"/>
    <w:rsid w:val="009B01D4"/>
    <w:rsid w:val="009B1D3D"/>
    <w:rsid w:val="009B34F3"/>
    <w:rsid w:val="009B3DFC"/>
    <w:rsid w:val="009B4537"/>
    <w:rsid w:val="009B63EF"/>
    <w:rsid w:val="009C4BBE"/>
    <w:rsid w:val="009C7FA5"/>
    <w:rsid w:val="009D13BC"/>
    <w:rsid w:val="009D4863"/>
    <w:rsid w:val="00A0367C"/>
    <w:rsid w:val="00A04C7A"/>
    <w:rsid w:val="00A46914"/>
    <w:rsid w:val="00A57339"/>
    <w:rsid w:val="00A57A72"/>
    <w:rsid w:val="00A6533A"/>
    <w:rsid w:val="00A90E38"/>
    <w:rsid w:val="00AB2172"/>
    <w:rsid w:val="00AD744A"/>
    <w:rsid w:val="00AE5911"/>
    <w:rsid w:val="00AF0E56"/>
    <w:rsid w:val="00AF11DE"/>
    <w:rsid w:val="00AF3729"/>
    <w:rsid w:val="00AF47E4"/>
    <w:rsid w:val="00AF7B58"/>
    <w:rsid w:val="00B0060B"/>
    <w:rsid w:val="00B036E8"/>
    <w:rsid w:val="00B17B10"/>
    <w:rsid w:val="00B231A1"/>
    <w:rsid w:val="00B23DB3"/>
    <w:rsid w:val="00B30087"/>
    <w:rsid w:val="00B454DA"/>
    <w:rsid w:val="00B473AA"/>
    <w:rsid w:val="00B52EEC"/>
    <w:rsid w:val="00B6394F"/>
    <w:rsid w:val="00B64E32"/>
    <w:rsid w:val="00B71B7C"/>
    <w:rsid w:val="00B81224"/>
    <w:rsid w:val="00BA4F97"/>
    <w:rsid w:val="00BC72FD"/>
    <w:rsid w:val="00BD61B5"/>
    <w:rsid w:val="00BF6BCE"/>
    <w:rsid w:val="00C03EF6"/>
    <w:rsid w:val="00C10DD5"/>
    <w:rsid w:val="00C11DA5"/>
    <w:rsid w:val="00C11E04"/>
    <w:rsid w:val="00C36883"/>
    <w:rsid w:val="00C368B0"/>
    <w:rsid w:val="00C544B6"/>
    <w:rsid w:val="00C60F57"/>
    <w:rsid w:val="00C75ECB"/>
    <w:rsid w:val="00C82BFF"/>
    <w:rsid w:val="00C900DE"/>
    <w:rsid w:val="00C92C29"/>
    <w:rsid w:val="00C94325"/>
    <w:rsid w:val="00C96340"/>
    <w:rsid w:val="00CA7632"/>
    <w:rsid w:val="00CB2904"/>
    <w:rsid w:val="00CB42BC"/>
    <w:rsid w:val="00CC04D5"/>
    <w:rsid w:val="00CC67E1"/>
    <w:rsid w:val="00CD2630"/>
    <w:rsid w:val="00D13296"/>
    <w:rsid w:val="00D14082"/>
    <w:rsid w:val="00D24870"/>
    <w:rsid w:val="00D2783C"/>
    <w:rsid w:val="00D96189"/>
    <w:rsid w:val="00D97864"/>
    <w:rsid w:val="00DB219C"/>
    <w:rsid w:val="00DB3152"/>
    <w:rsid w:val="00DD277A"/>
    <w:rsid w:val="00DE0C73"/>
    <w:rsid w:val="00DE3834"/>
    <w:rsid w:val="00E00666"/>
    <w:rsid w:val="00E00A38"/>
    <w:rsid w:val="00E13D71"/>
    <w:rsid w:val="00E208B9"/>
    <w:rsid w:val="00E31A91"/>
    <w:rsid w:val="00E37286"/>
    <w:rsid w:val="00E379F8"/>
    <w:rsid w:val="00E4028A"/>
    <w:rsid w:val="00E4191D"/>
    <w:rsid w:val="00E54798"/>
    <w:rsid w:val="00E61437"/>
    <w:rsid w:val="00E71E14"/>
    <w:rsid w:val="00E73D56"/>
    <w:rsid w:val="00E75105"/>
    <w:rsid w:val="00E85730"/>
    <w:rsid w:val="00E964F8"/>
    <w:rsid w:val="00E97104"/>
    <w:rsid w:val="00EA6843"/>
    <w:rsid w:val="00EB7CE3"/>
    <w:rsid w:val="00EC0480"/>
    <w:rsid w:val="00EC22B9"/>
    <w:rsid w:val="00ED27DA"/>
    <w:rsid w:val="00ED2A3F"/>
    <w:rsid w:val="00ED3779"/>
    <w:rsid w:val="00ED4E33"/>
    <w:rsid w:val="00ED6096"/>
    <w:rsid w:val="00ED63E9"/>
    <w:rsid w:val="00ED7A5D"/>
    <w:rsid w:val="00EF267C"/>
    <w:rsid w:val="00EF2E6F"/>
    <w:rsid w:val="00EF741E"/>
    <w:rsid w:val="00F03920"/>
    <w:rsid w:val="00F07BC3"/>
    <w:rsid w:val="00F157B5"/>
    <w:rsid w:val="00F157F6"/>
    <w:rsid w:val="00F37F15"/>
    <w:rsid w:val="00F4702B"/>
    <w:rsid w:val="00F67160"/>
    <w:rsid w:val="00F7097A"/>
    <w:rsid w:val="00F87FD2"/>
    <w:rsid w:val="00FB155F"/>
    <w:rsid w:val="00FB1720"/>
    <w:rsid w:val="00FE0544"/>
    <w:rsid w:val="00FF04AC"/>
    <w:rsid w:val="00FF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056865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color w:val="2E3033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28"/>
    <w:pPr>
      <w:spacing w:after="160" w:line="300" w:lineRule="auto"/>
    </w:pPr>
    <w:rPr>
      <w:rFonts w:asciiTheme="minorHAnsi" w:eastAsiaTheme="minorEastAsia" w:hAnsiTheme="minorHAnsi" w:cstheme="minorBidi"/>
      <w:color w:val="auto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33428"/>
    <w:pPr>
      <w:spacing w:line="240" w:lineRule="auto"/>
    </w:pPr>
    <w:rPr>
      <w:rFonts w:ascii="Times New Roman" w:eastAsia="SimSu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33428"/>
    <w:rPr>
      <w:noProof/>
      <w:color w:val="auto"/>
      <w:kern w:val="0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1334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4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AE6"/>
    <w:rPr>
      <w:rFonts w:asciiTheme="minorHAnsi" w:eastAsiaTheme="minorEastAsia" w:hAnsiTheme="minorHAnsi" w:cstheme="minorBidi"/>
      <w:color w:val="auto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A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AE6"/>
    <w:rPr>
      <w:rFonts w:asciiTheme="minorHAnsi" w:eastAsiaTheme="minorEastAsia" w:hAnsiTheme="minorHAnsi" w:cstheme="minorBidi"/>
      <w:color w:val="auto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4AE6"/>
  </w:style>
  <w:style w:type="paragraph" w:customStyle="1" w:styleId="EndNoteBibliographyTitle">
    <w:name w:val="EndNote Bibliography Title"/>
    <w:basedOn w:val="Normal"/>
    <w:link w:val="EndNoteBibliographyTitle0"/>
    <w:rsid w:val="008F3BA3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3BA3"/>
    <w:rPr>
      <w:rFonts w:eastAsiaTheme="minorEastAsia"/>
      <w:noProof/>
      <w:color w:val="auto"/>
      <w:kern w:val="0"/>
      <w:sz w:val="20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color w:val="2E3033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428"/>
    <w:pPr>
      <w:spacing w:after="160" w:line="300" w:lineRule="auto"/>
    </w:pPr>
    <w:rPr>
      <w:rFonts w:asciiTheme="minorHAnsi" w:eastAsiaTheme="minorEastAsia" w:hAnsiTheme="minorHAnsi" w:cstheme="minorBidi"/>
      <w:color w:val="auto"/>
      <w:kern w:val="0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133428"/>
    <w:pPr>
      <w:spacing w:line="240" w:lineRule="auto"/>
    </w:pPr>
    <w:rPr>
      <w:rFonts w:ascii="Times New Roman" w:eastAsia="SimSun" w:hAnsi="Times New Roman"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133428"/>
    <w:rPr>
      <w:noProof/>
      <w:color w:val="auto"/>
      <w:kern w:val="0"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13342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4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4AE6"/>
    <w:rPr>
      <w:rFonts w:asciiTheme="minorHAnsi" w:eastAsiaTheme="minorEastAsia" w:hAnsiTheme="minorHAnsi" w:cstheme="minorBidi"/>
      <w:color w:val="auto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4A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4AE6"/>
    <w:rPr>
      <w:rFonts w:asciiTheme="minorHAnsi" w:eastAsiaTheme="minorEastAsia" w:hAnsiTheme="minorHAnsi" w:cstheme="minorBidi"/>
      <w:color w:val="auto"/>
      <w:kern w:val="0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7F4AE6"/>
  </w:style>
  <w:style w:type="paragraph" w:customStyle="1" w:styleId="EndNoteBibliographyTitle">
    <w:name w:val="EndNote Bibliography Title"/>
    <w:basedOn w:val="Normal"/>
    <w:link w:val="EndNoteBibliographyTitle0"/>
    <w:rsid w:val="008F3BA3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3BA3"/>
    <w:rPr>
      <w:rFonts w:eastAsiaTheme="minorEastAsia"/>
      <w:noProof/>
      <w:color w:val="auto"/>
      <w:kern w:val="0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6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49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2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2ABA058-D4A8-45F8-958B-1A134B6569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4</Pages>
  <Words>705</Words>
  <Characters>4346</Characters>
  <Application>Microsoft Office Word</Application>
  <DocSecurity>0</DocSecurity>
  <Lines>144</Lines>
  <Paragraphs>132</Paragraphs>
  <ScaleCrop>false</ScaleCrop>
  <Company/>
  <LinksUpToDate>false</LinksUpToDate>
  <CharactersWithSpaces>4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3G_Reference_Citation_Sequence</cp:lastModifiedBy>
  <cp:revision>7</cp:revision>
  <dcterms:created xsi:type="dcterms:W3CDTF">2020-07-29T10:41:00Z</dcterms:created>
  <dcterms:modified xsi:type="dcterms:W3CDTF">2021-12-23T15:56:00Z</dcterms:modified>
</cp:coreProperties>
</file>